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pPr w:leftFromText="180" w:rightFromText="180" w:vertAnchor="page" w:horzAnchor="margin" w:tblpXSpec="center" w:tblpY="1223"/>
        <w:tblW w:w="11482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851"/>
        <w:gridCol w:w="992"/>
        <w:gridCol w:w="1276"/>
        <w:gridCol w:w="1275"/>
        <w:gridCol w:w="993"/>
        <w:gridCol w:w="850"/>
      </w:tblGrid>
      <w:tr w:rsidR="007E53F2" w:rsidRPr="00E41B56" w14:paraId="22305E5D" w14:textId="77777777" w:rsidTr="00DB2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9"/>
            <w:shd w:val="clear" w:color="auto" w:fill="auto"/>
            <w:noWrap/>
          </w:tcPr>
          <w:p w14:paraId="632E1234" w14:textId="77777777" w:rsidR="007E53F2" w:rsidRPr="00E41B56" w:rsidRDefault="007E53F2" w:rsidP="00DB25EC">
            <w:pPr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797D4787" w14:textId="77777777" w:rsidR="007E53F2" w:rsidRPr="00E41B56" w:rsidRDefault="007E53F2" w:rsidP="00DB25EC">
            <w:pPr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4FB3857B" w14:textId="306D81DA" w:rsidR="0010187D" w:rsidRDefault="007E53F2" w:rsidP="00DB25EC">
            <w:pPr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Supplementary table </w:t>
            </w:r>
            <w:r w:rsidR="00C35FAF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:  Baseline characteristics in high grade glioma and low grade glioma</w:t>
            </w:r>
            <w:r w:rsidRPr="00E41B56">
              <w:rPr>
                <w:rFonts w:ascii="Palatino" w:hAnsi="Palatino" w:cstheme="majorHAnsi"/>
                <w:color w:val="211E1E"/>
                <w:sz w:val="22"/>
                <w:szCs w:val="22"/>
              </w:rPr>
              <w:t>. Crude (unadjusted) relation between both the five cognitive domains of interest and other determinants and survival</w:t>
            </w:r>
            <w:r w:rsidR="005A1391">
              <w:rPr>
                <w:rFonts w:ascii="Palatino" w:hAnsi="Palatino" w:cstheme="majorHAnsi"/>
                <w:color w:val="211E1E"/>
                <w:sz w:val="22"/>
                <w:szCs w:val="22"/>
                <w:lang w:val="en-US"/>
              </w:rPr>
              <w:t xml:space="preserve">. </w:t>
            </w: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P-value refers to results of univariable analyses per subgroup </w:t>
            </w:r>
          </w:p>
          <w:p w14:paraId="0DF0D03E" w14:textId="5F155039" w:rsidR="007E53F2" w:rsidRPr="0010187D" w:rsidRDefault="007E53F2" w:rsidP="00DB25EC">
            <w:pPr>
              <w:rPr>
                <w:rFonts w:ascii="Palatino" w:hAnsi="Palatino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10187D">
              <w:rPr>
                <w:rFonts w:ascii="Palatino" w:hAnsi="Palatino" w:cstheme="majorHAnsi"/>
                <w:b w:val="0"/>
                <w:bCs w:val="0"/>
                <w:color w:val="000000"/>
                <w:sz w:val="20"/>
                <w:szCs w:val="20"/>
                <w:lang w:val="en-US"/>
              </w:rPr>
              <w:t>*=p-value&lt;0.05</w:t>
            </w:r>
            <w:r w:rsidR="0010187D" w:rsidRPr="0010187D">
              <w:rPr>
                <w:rFonts w:ascii="Palatino" w:hAnsi="Palatino" w:cstheme="majorHAnsi"/>
                <w:b w:val="0"/>
                <w:bCs w:val="0"/>
                <w:sz w:val="20"/>
                <w:szCs w:val="20"/>
                <w:lang w:val="en-US"/>
              </w:rPr>
              <w:t xml:space="preserve">. </w:t>
            </w:r>
            <w:r w:rsidRPr="0010187D">
              <w:rPr>
                <w:rFonts w:ascii="Palatino" w:hAnsi="Palatino" w:cstheme="majorHAnsi"/>
                <w:b w:val="0"/>
                <w:bCs w:val="0"/>
                <w:sz w:val="20"/>
                <w:szCs w:val="20"/>
                <w:lang w:val="en-US"/>
              </w:rPr>
              <w:t>**Low grade regarding to WHO 2016 criteria. Grade II/III Astrocytoma IDH-mutated, Grade II/III Oligodendroglioma 1p19q deletion. High-grade: Grade II/III Astrocytoma IDH-Wildtype, Glioblastoma IDH-mutated and IDH-Wildtype.</w:t>
            </w:r>
          </w:p>
          <w:p w14:paraId="6A719364" w14:textId="77777777" w:rsidR="007E53F2" w:rsidRPr="00E41B56" w:rsidRDefault="007E53F2" w:rsidP="00DB25EC">
            <w:pPr>
              <w:rPr>
                <w:rFonts w:ascii="Palatino" w:hAnsi="Palatino" w:cstheme="majorHAnsi"/>
                <w:b w:val="0"/>
                <w:bCs w:val="0"/>
                <w:sz w:val="22"/>
                <w:szCs w:val="22"/>
                <w:lang w:val="en-US"/>
              </w:rPr>
            </w:pPr>
          </w:p>
        </w:tc>
      </w:tr>
      <w:tr w:rsidR="007E53F2" w:rsidRPr="00E41B56" w14:paraId="7D637190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34A0D301" w14:textId="77777777" w:rsidR="007E53F2" w:rsidRPr="00E41B56" w:rsidRDefault="007E53F2" w:rsidP="00DB25EC">
            <w:pPr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8CB903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Alive or Censored</w:t>
            </w:r>
          </w:p>
          <w:p w14:paraId="5467CF4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HGG**</w:t>
            </w:r>
          </w:p>
          <w:p w14:paraId="2D873C4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81FF15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Event</w:t>
            </w:r>
          </w:p>
          <w:p w14:paraId="3C7B75D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6765B3D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HGG**</w:t>
            </w:r>
          </w:p>
          <w:p w14:paraId="43B22CE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571914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Hazard-rate</w:t>
            </w:r>
          </w:p>
          <w:p w14:paraId="10DF383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HGG**</w:t>
            </w:r>
          </w:p>
        </w:tc>
        <w:tc>
          <w:tcPr>
            <w:tcW w:w="992" w:type="dxa"/>
            <w:shd w:val="clear" w:color="auto" w:fill="auto"/>
          </w:tcPr>
          <w:p w14:paraId="5E7BA31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p-valu</w:t>
            </w:r>
            <w:r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e</w:t>
            </w:r>
          </w:p>
          <w:p w14:paraId="482D7E47" w14:textId="77777777" w:rsidR="007E53F2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1452557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HGG**</w:t>
            </w:r>
          </w:p>
          <w:p w14:paraId="35A590B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BAEB30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Alive or Censored</w:t>
            </w:r>
          </w:p>
          <w:p w14:paraId="6817AE0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LGG**</w:t>
            </w:r>
          </w:p>
          <w:p w14:paraId="6F7BEDC6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05DBDB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Event</w:t>
            </w:r>
          </w:p>
          <w:p w14:paraId="2743E7D4" w14:textId="77777777" w:rsidR="007E53F2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73217B6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LGG**</w:t>
            </w:r>
          </w:p>
          <w:p w14:paraId="6687AF9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E678B2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Hazard-rate</w:t>
            </w:r>
          </w:p>
          <w:p w14:paraId="6552D89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LGG**</w:t>
            </w:r>
          </w:p>
          <w:p w14:paraId="364D2A1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954CED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  <w:p w14:paraId="5590963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LGG**</w:t>
            </w:r>
          </w:p>
          <w:p w14:paraId="26E013C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7E53F2" w:rsidRPr="00E41B56" w14:paraId="652EC71E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6B088AF6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1C7DDB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Median [IQR]</w:t>
            </w:r>
          </w:p>
        </w:tc>
        <w:tc>
          <w:tcPr>
            <w:tcW w:w="1417" w:type="dxa"/>
            <w:shd w:val="clear" w:color="auto" w:fill="auto"/>
            <w:noWrap/>
          </w:tcPr>
          <w:p w14:paraId="2B91103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Median [IQR]</w:t>
            </w:r>
          </w:p>
        </w:tc>
        <w:tc>
          <w:tcPr>
            <w:tcW w:w="851" w:type="dxa"/>
            <w:shd w:val="clear" w:color="auto" w:fill="auto"/>
            <w:noWrap/>
          </w:tcPr>
          <w:p w14:paraId="7728E9C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79E17B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06FFC06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Median [IQR]</w:t>
            </w:r>
          </w:p>
        </w:tc>
        <w:tc>
          <w:tcPr>
            <w:tcW w:w="1275" w:type="dxa"/>
            <w:shd w:val="clear" w:color="auto" w:fill="auto"/>
          </w:tcPr>
          <w:p w14:paraId="1C845CC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Median [IQR]</w:t>
            </w:r>
          </w:p>
        </w:tc>
        <w:tc>
          <w:tcPr>
            <w:tcW w:w="993" w:type="dxa"/>
            <w:shd w:val="clear" w:color="auto" w:fill="auto"/>
          </w:tcPr>
          <w:p w14:paraId="1CE7E45C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7305B6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</w:tr>
      <w:tr w:rsidR="007E53F2" w:rsidRPr="00E41B56" w14:paraId="0AA30615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4E99C827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Total number of patient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CA05C7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3</w:t>
            </w:r>
          </w:p>
          <w:p w14:paraId="2F08AC2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AC058E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1FC43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DB6C58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07C570B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275" w:type="dxa"/>
            <w:shd w:val="clear" w:color="auto" w:fill="auto"/>
          </w:tcPr>
          <w:p w14:paraId="3C81E2B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5DE25B5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4FD71DE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</w:tr>
      <w:tr w:rsidR="007E53F2" w:rsidRPr="00E41B56" w14:paraId="386F30BA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2B2CFAF8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Tumor-v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olume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 (cm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A4BD6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9.60</w:t>
            </w:r>
          </w:p>
          <w:p w14:paraId="06040DC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[27.07-105.76]</w:t>
            </w:r>
          </w:p>
          <w:p w14:paraId="6491B65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50D8ED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7.04</w:t>
            </w:r>
          </w:p>
          <w:p w14:paraId="342D700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[28.00-136.47]</w:t>
            </w:r>
          </w:p>
          <w:p w14:paraId="4E30611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108817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09</w:t>
            </w:r>
          </w:p>
          <w:p w14:paraId="2E5ADC1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EB92FF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27</w:t>
            </w:r>
          </w:p>
          <w:p w14:paraId="51732FD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AFF1BA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5.16</w:t>
            </w:r>
          </w:p>
          <w:p w14:paraId="37D4B9A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[20.24-68.83]</w:t>
            </w:r>
          </w:p>
        </w:tc>
        <w:tc>
          <w:tcPr>
            <w:tcW w:w="1275" w:type="dxa"/>
            <w:shd w:val="clear" w:color="auto" w:fill="auto"/>
          </w:tcPr>
          <w:p w14:paraId="76E1EE7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69.61</w:t>
            </w:r>
          </w:p>
          <w:p w14:paraId="54852B2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[30.73-88.20]</w:t>
            </w:r>
          </w:p>
        </w:tc>
        <w:tc>
          <w:tcPr>
            <w:tcW w:w="993" w:type="dxa"/>
            <w:shd w:val="clear" w:color="auto" w:fill="auto"/>
          </w:tcPr>
          <w:p w14:paraId="13D6848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008</w:t>
            </w:r>
          </w:p>
        </w:tc>
        <w:tc>
          <w:tcPr>
            <w:tcW w:w="850" w:type="dxa"/>
            <w:shd w:val="clear" w:color="auto" w:fill="auto"/>
          </w:tcPr>
          <w:p w14:paraId="27A678A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 w:rsidR="007E53F2" w:rsidRPr="00E41B56" w14:paraId="4C246FD6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1CAD20CC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Age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 at 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first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8CFE1B1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53.00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[46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-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 xml:space="preserve"> 62]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1203E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64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[58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-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 xml:space="preserve"> 70]</w:t>
            </w:r>
          </w:p>
          <w:p w14:paraId="402C0B5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4BB9CF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05</w:t>
            </w:r>
          </w:p>
          <w:p w14:paraId="5C8258F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F9C11D1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1276" w:type="dxa"/>
            <w:shd w:val="clear" w:color="auto" w:fill="auto"/>
          </w:tcPr>
          <w:p w14:paraId="71642BB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41.00 [35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-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52]</w:t>
            </w:r>
          </w:p>
        </w:tc>
        <w:tc>
          <w:tcPr>
            <w:tcW w:w="1275" w:type="dxa"/>
            <w:shd w:val="clear" w:color="auto" w:fill="auto"/>
          </w:tcPr>
          <w:p w14:paraId="2AEE969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43.00 [29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-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59]</w:t>
            </w:r>
          </w:p>
        </w:tc>
        <w:tc>
          <w:tcPr>
            <w:tcW w:w="993" w:type="dxa"/>
            <w:shd w:val="clear" w:color="auto" w:fill="auto"/>
          </w:tcPr>
          <w:p w14:paraId="1E145A8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850" w:type="dxa"/>
            <w:shd w:val="clear" w:color="auto" w:fill="auto"/>
          </w:tcPr>
          <w:p w14:paraId="0DE2AD71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48</w:t>
            </w:r>
          </w:p>
        </w:tc>
      </w:tr>
      <w:tr w:rsidR="007E53F2" w:rsidRPr="00E41B56" w14:paraId="64D07DAD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2CE34FE4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Survival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 in day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77CADE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26 [311-1210]</w:t>
            </w:r>
          </w:p>
          <w:p w14:paraId="75293D9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A2D3B5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80 [228-685]</w:t>
            </w:r>
          </w:p>
          <w:p w14:paraId="444AAFA8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041903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6E46025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0ED5A41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617</w:t>
            </w:r>
          </w:p>
          <w:p w14:paraId="3504193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[714-2624]</w:t>
            </w:r>
          </w:p>
        </w:tc>
        <w:tc>
          <w:tcPr>
            <w:tcW w:w="1275" w:type="dxa"/>
            <w:shd w:val="clear" w:color="auto" w:fill="auto"/>
          </w:tcPr>
          <w:p w14:paraId="7947075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243</w:t>
            </w:r>
          </w:p>
          <w:p w14:paraId="34F0E088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[547- 2033]</w:t>
            </w:r>
          </w:p>
        </w:tc>
        <w:tc>
          <w:tcPr>
            <w:tcW w:w="993" w:type="dxa"/>
            <w:shd w:val="clear" w:color="auto" w:fill="auto"/>
          </w:tcPr>
          <w:p w14:paraId="17E2921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6A0BE15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7E53F2" w:rsidRPr="00E41B56" w14:paraId="768C3AFD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2D724318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1384C31E" w14:textId="77777777" w:rsidR="007E53F2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673E0FBE" w14:textId="77777777" w:rsidR="007E53F2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52EECE8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N </w:t>
            </w: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</w:tcPr>
          <w:p w14:paraId="2E76F1F5" w14:textId="77777777" w:rsidR="007E53F2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242D0BB6" w14:textId="77777777" w:rsidR="007E53F2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6F27186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51" w:type="dxa"/>
            <w:shd w:val="clear" w:color="auto" w:fill="auto"/>
            <w:noWrap/>
          </w:tcPr>
          <w:p w14:paraId="49E159E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543BFD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7322DC9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1B76608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7611D3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53AB87F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</w:tr>
      <w:tr w:rsidR="007E53F2" w:rsidRPr="00E41B56" w14:paraId="28DF3550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7CBFEC73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WHO2016</w:t>
            </w:r>
          </w:p>
        </w:tc>
        <w:tc>
          <w:tcPr>
            <w:tcW w:w="9214" w:type="dxa"/>
            <w:gridSpan w:val="8"/>
            <w:shd w:val="clear" w:color="auto" w:fill="auto"/>
            <w:noWrap/>
          </w:tcPr>
          <w:p w14:paraId="69DEF16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</w:tr>
      <w:tr w:rsidR="007E53F2" w:rsidRPr="00E41B56" w14:paraId="63C2EBAC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160D0971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sz w:val="22"/>
                <w:szCs w:val="22"/>
                <w:lang w:val="nl-NL"/>
              </w:rPr>
              <w:t>Grade II/III Astrocytoma IDH-M</w:t>
            </w:r>
          </w:p>
        </w:tc>
        <w:tc>
          <w:tcPr>
            <w:tcW w:w="1560" w:type="dxa"/>
            <w:shd w:val="clear" w:color="auto" w:fill="auto"/>
            <w:noWrap/>
          </w:tcPr>
          <w:p w14:paraId="0D30038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  <w:t>0 (0.0)</w:t>
            </w:r>
          </w:p>
          <w:p w14:paraId="0605075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9F7B3F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  <w:t>0 (0.0)</w:t>
            </w:r>
          </w:p>
          <w:p w14:paraId="7EC06511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5F248E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  <w:p w14:paraId="2AE4301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F14EE1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30FDDF9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  <w:t>47 (51.1)</w:t>
            </w:r>
          </w:p>
        </w:tc>
        <w:tc>
          <w:tcPr>
            <w:tcW w:w="1275" w:type="dxa"/>
            <w:shd w:val="clear" w:color="auto" w:fill="auto"/>
          </w:tcPr>
          <w:p w14:paraId="167850E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  <w:t>15 (88.2)</w:t>
            </w:r>
          </w:p>
        </w:tc>
        <w:tc>
          <w:tcPr>
            <w:tcW w:w="993" w:type="dxa"/>
            <w:shd w:val="clear" w:color="auto" w:fill="auto"/>
          </w:tcPr>
          <w:p w14:paraId="20C51AC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44A0B16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7E53F2" w:rsidRPr="00E41B56" w14:paraId="7B358874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47D82037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sz w:val="22"/>
                <w:szCs w:val="22"/>
                <w:lang w:val="en-US"/>
              </w:rPr>
              <w:t>Grade II/III Oligodendroglioma 1p19q deletion</w:t>
            </w:r>
          </w:p>
        </w:tc>
        <w:tc>
          <w:tcPr>
            <w:tcW w:w="1560" w:type="dxa"/>
            <w:shd w:val="clear" w:color="auto" w:fill="auto"/>
            <w:noWrap/>
          </w:tcPr>
          <w:p w14:paraId="4958CC0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</w:tcPr>
          <w:p w14:paraId="6E98E20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 (0.0)</w:t>
            </w:r>
          </w:p>
          <w:p w14:paraId="7A24993C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917798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  <w:p w14:paraId="449DE4B8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85C34E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  <w:p w14:paraId="0466FF8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E66988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5 (48.8)</w:t>
            </w:r>
          </w:p>
        </w:tc>
        <w:tc>
          <w:tcPr>
            <w:tcW w:w="1275" w:type="dxa"/>
            <w:shd w:val="clear" w:color="auto" w:fill="auto"/>
          </w:tcPr>
          <w:p w14:paraId="40F5E70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 (13.3)</w:t>
            </w:r>
          </w:p>
        </w:tc>
        <w:tc>
          <w:tcPr>
            <w:tcW w:w="993" w:type="dxa"/>
            <w:shd w:val="clear" w:color="auto" w:fill="auto"/>
          </w:tcPr>
          <w:p w14:paraId="34ADDB8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850" w:type="dxa"/>
            <w:shd w:val="clear" w:color="auto" w:fill="auto"/>
          </w:tcPr>
          <w:p w14:paraId="0CCBA2E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&lt;0.001*</w:t>
            </w:r>
          </w:p>
        </w:tc>
      </w:tr>
      <w:tr w:rsidR="007E53F2" w:rsidRPr="00E41B56" w14:paraId="45454B21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4FC0B2BD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nl-NL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sz w:val="22"/>
                <w:szCs w:val="22"/>
                <w:lang w:val="nl-NL"/>
              </w:rPr>
              <w:t>Grade II/III Astrocytoma IDH-WT</w:t>
            </w:r>
          </w:p>
        </w:tc>
        <w:tc>
          <w:tcPr>
            <w:tcW w:w="1560" w:type="dxa"/>
            <w:shd w:val="clear" w:color="auto" w:fill="auto"/>
            <w:noWrap/>
          </w:tcPr>
          <w:p w14:paraId="2E95EC61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  <w:t>8 (25.3)</w:t>
            </w:r>
          </w:p>
          <w:p w14:paraId="489A186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AA73F7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  <w:t>6 (5.6)</w:t>
            </w:r>
          </w:p>
          <w:p w14:paraId="5D39E74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16B94F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673DDA2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14:paraId="4AE827D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  <w:t>0 (0.0)</w:t>
            </w:r>
          </w:p>
        </w:tc>
        <w:tc>
          <w:tcPr>
            <w:tcW w:w="1275" w:type="dxa"/>
            <w:shd w:val="clear" w:color="auto" w:fill="auto"/>
          </w:tcPr>
          <w:p w14:paraId="474D837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nl-NL"/>
              </w:rPr>
              <w:t>0 (0.0)</w:t>
            </w:r>
          </w:p>
        </w:tc>
        <w:tc>
          <w:tcPr>
            <w:tcW w:w="993" w:type="dxa"/>
            <w:shd w:val="clear" w:color="auto" w:fill="auto"/>
          </w:tcPr>
          <w:p w14:paraId="03B8C7E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62D94BF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7E53F2" w:rsidRPr="00E41B56" w14:paraId="1E33B40C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0E60147F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sz w:val="22"/>
                <w:szCs w:val="22"/>
                <w:lang w:val="nl-NL"/>
              </w:rPr>
              <w:t>Glioblastoma IDH-M</w:t>
            </w:r>
          </w:p>
        </w:tc>
        <w:tc>
          <w:tcPr>
            <w:tcW w:w="1560" w:type="dxa"/>
            <w:shd w:val="clear" w:color="auto" w:fill="auto"/>
            <w:noWrap/>
          </w:tcPr>
          <w:p w14:paraId="16FF080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 (7.6)</w:t>
            </w:r>
          </w:p>
          <w:p w14:paraId="50E2ED3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CB37BE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8 (7.0)</w:t>
            </w:r>
          </w:p>
          <w:p w14:paraId="7CA4F85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FD9623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77</w:t>
            </w:r>
          </w:p>
          <w:p w14:paraId="31992AF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C117FB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29</w:t>
            </w:r>
          </w:p>
          <w:p w14:paraId="265EA99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89BD7B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75" w:type="dxa"/>
            <w:shd w:val="clear" w:color="auto" w:fill="auto"/>
          </w:tcPr>
          <w:p w14:paraId="2DAFA8F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3" w:type="dxa"/>
            <w:shd w:val="clear" w:color="auto" w:fill="auto"/>
          </w:tcPr>
          <w:p w14:paraId="46F15CD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3482EFB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7E53F2" w:rsidRPr="00E41B56" w14:paraId="09D8C522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408F0567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sz w:val="22"/>
                <w:szCs w:val="22"/>
                <w:lang w:val="nl-NL"/>
              </w:rPr>
              <w:t>Glioblastoma IDH-WT</w:t>
            </w:r>
          </w:p>
        </w:tc>
        <w:tc>
          <w:tcPr>
            <w:tcW w:w="1560" w:type="dxa"/>
            <w:shd w:val="clear" w:color="auto" w:fill="auto"/>
            <w:noWrap/>
          </w:tcPr>
          <w:p w14:paraId="49CF207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2 (67.1)</w:t>
            </w:r>
          </w:p>
          <w:p w14:paraId="2A1DBCE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1E5399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98 (87.4)</w:t>
            </w:r>
          </w:p>
          <w:p w14:paraId="61E04FB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55F203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.47</w:t>
            </w:r>
          </w:p>
          <w:p w14:paraId="5D636D5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A668596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1276" w:type="dxa"/>
            <w:shd w:val="clear" w:color="auto" w:fill="auto"/>
          </w:tcPr>
          <w:p w14:paraId="5A1FA34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75" w:type="dxa"/>
            <w:shd w:val="clear" w:color="auto" w:fill="auto"/>
          </w:tcPr>
          <w:p w14:paraId="0AC8E30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3" w:type="dxa"/>
            <w:shd w:val="clear" w:color="auto" w:fill="auto"/>
          </w:tcPr>
          <w:p w14:paraId="57BAF29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39F868C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7E53F2" w:rsidRPr="00E41B56" w14:paraId="5F66BB74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5C0F6239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Cognitive impairments</w:t>
            </w:r>
          </w:p>
        </w:tc>
        <w:tc>
          <w:tcPr>
            <w:tcW w:w="9214" w:type="dxa"/>
            <w:gridSpan w:val="8"/>
            <w:shd w:val="clear" w:color="auto" w:fill="auto"/>
            <w:noWrap/>
          </w:tcPr>
          <w:p w14:paraId="5537F96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</w:tr>
      <w:tr w:rsidR="007E53F2" w:rsidRPr="00E41B56" w14:paraId="4BA24D81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03323A58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Executive functioning and attention (-2)</w:t>
            </w:r>
          </w:p>
        </w:tc>
        <w:tc>
          <w:tcPr>
            <w:tcW w:w="1560" w:type="dxa"/>
            <w:shd w:val="clear" w:color="auto" w:fill="auto"/>
            <w:noWrap/>
          </w:tcPr>
          <w:p w14:paraId="38F4F65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6 (16.8)</w:t>
            </w:r>
          </w:p>
          <w:p w14:paraId="289B668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CB97B1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8 (42.6)</w:t>
            </w:r>
          </w:p>
          <w:p w14:paraId="22B3518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44CA3B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72</w:t>
            </w:r>
          </w:p>
          <w:p w14:paraId="1B31188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587526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05*</w:t>
            </w:r>
          </w:p>
          <w:p w14:paraId="7371255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6B15D7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2 (12.9)</w:t>
            </w:r>
          </w:p>
        </w:tc>
        <w:tc>
          <w:tcPr>
            <w:tcW w:w="1275" w:type="dxa"/>
            <w:shd w:val="clear" w:color="auto" w:fill="auto"/>
          </w:tcPr>
          <w:p w14:paraId="6D5C156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 (18.2)</w:t>
            </w:r>
          </w:p>
        </w:tc>
        <w:tc>
          <w:tcPr>
            <w:tcW w:w="993" w:type="dxa"/>
            <w:shd w:val="clear" w:color="auto" w:fill="auto"/>
          </w:tcPr>
          <w:p w14:paraId="00AE8CA1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.31</w:t>
            </w:r>
          </w:p>
        </w:tc>
        <w:tc>
          <w:tcPr>
            <w:tcW w:w="850" w:type="dxa"/>
            <w:shd w:val="clear" w:color="auto" w:fill="auto"/>
          </w:tcPr>
          <w:p w14:paraId="4355BF8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42</w:t>
            </w:r>
          </w:p>
        </w:tc>
      </w:tr>
      <w:tr w:rsidR="007E53F2" w:rsidRPr="00E41B56" w14:paraId="595E82A5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2C842588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Memory (-2)</w:t>
            </w: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  <w:t xml:space="preserve"> = 1</w:t>
            </w:r>
          </w:p>
        </w:tc>
        <w:tc>
          <w:tcPr>
            <w:tcW w:w="1560" w:type="dxa"/>
            <w:shd w:val="clear" w:color="auto" w:fill="auto"/>
            <w:noWrap/>
          </w:tcPr>
          <w:p w14:paraId="64A099D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 (22.3)</w:t>
            </w:r>
          </w:p>
          <w:p w14:paraId="00399E6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D7D8C3C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7 (42.0)</w:t>
            </w:r>
          </w:p>
          <w:p w14:paraId="1479BEF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D9F60B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2.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0</w:t>
            </w:r>
          </w:p>
          <w:p w14:paraId="064F4B8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B10CF6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1276" w:type="dxa"/>
            <w:shd w:val="clear" w:color="auto" w:fill="auto"/>
          </w:tcPr>
          <w:p w14:paraId="3EF1BB6C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 (3.4)</w:t>
            </w:r>
          </w:p>
        </w:tc>
        <w:tc>
          <w:tcPr>
            <w:tcW w:w="1275" w:type="dxa"/>
            <w:shd w:val="clear" w:color="auto" w:fill="auto"/>
          </w:tcPr>
          <w:p w14:paraId="5AAFF4A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 (7.9)</w:t>
            </w:r>
          </w:p>
        </w:tc>
        <w:tc>
          <w:tcPr>
            <w:tcW w:w="993" w:type="dxa"/>
            <w:shd w:val="clear" w:color="auto" w:fill="auto"/>
          </w:tcPr>
          <w:p w14:paraId="2B48888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.31</w:t>
            </w:r>
          </w:p>
        </w:tc>
        <w:tc>
          <w:tcPr>
            <w:tcW w:w="850" w:type="dxa"/>
            <w:shd w:val="clear" w:color="auto" w:fill="auto"/>
          </w:tcPr>
          <w:p w14:paraId="18AA53D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42</w:t>
            </w:r>
          </w:p>
        </w:tc>
      </w:tr>
      <w:tr w:rsidR="007E53F2" w:rsidRPr="00E41B56" w14:paraId="667903B5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19C6C83D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Psychomotor speed (-2)</w:t>
            </w:r>
          </w:p>
        </w:tc>
        <w:tc>
          <w:tcPr>
            <w:tcW w:w="1560" w:type="dxa"/>
            <w:shd w:val="clear" w:color="auto" w:fill="auto"/>
            <w:noWrap/>
          </w:tcPr>
          <w:p w14:paraId="79FC8CE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 (20.7)</w:t>
            </w:r>
          </w:p>
          <w:p w14:paraId="68B62AF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F9C519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0 (33.6)</w:t>
            </w:r>
          </w:p>
          <w:p w14:paraId="1AF2658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02E69F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47</w:t>
            </w:r>
          </w:p>
          <w:p w14:paraId="6FA4658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0D8A1E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5*</w:t>
            </w:r>
          </w:p>
          <w:p w14:paraId="61C6C52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186142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 (8.0)</w:t>
            </w:r>
          </w:p>
        </w:tc>
        <w:tc>
          <w:tcPr>
            <w:tcW w:w="1275" w:type="dxa"/>
            <w:shd w:val="clear" w:color="auto" w:fill="auto"/>
          </w:tcPr>
          <w:p w14:paraId="2FC0E63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 (14.5)</w:t>
            </w:r>
          </w:p>
        </w:tc>
        <w:tc>
          <w:tcPr>
            <w:tcW w:w="993" w:type="dxa"/>
            <w:shd w:val="clear" w:color="auto" w:fill="auto"/>
          </w:tcPr>
          <w:p w14:paraId="164D1DC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27</w:t>
            </w:r>
          </w:p>
        </w:tc>
        <w:tc>
          <w:tcPr>
            <w:tcW w:w="850" w:type="dxa"/>
            <w:shd w:val="clear" w:color="auto" w:fill="auto"/>
          </w:tcPr>
          <w:p w14:paraId="277C4BE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76</w:t>
            </w:r>
          </w:p>
        </w:tc>
      </w:tr>
      <w:tr w:rsidR="007E53F2" w:rsidRPr="00E41B56" w14:paraId="5657B344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4B901D55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  <w:t>Visuospati</w:t>
            </w: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al functioning (-2)</w:t>
            </w:r>
          </w:p>
        </w:tc>
        <w:tc>
          <w:tcPr>
            <w:tcW w:w="1560" w:type="dxa"/>
            <w:shd w:val="clear" w:color="auto" w:fill="auto"/>
            <w:noWrap/>
          </w:tcPr>
          <w:p w14:paraId="72C212E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 (20.1)</w:t>
            </w:r>
          </w:p>
          <w:p w14:paraId="1A5C1DA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AE9911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7 (23.9)</w:t>
            </w:r>
          </w:p>
          <w:p w14:paraId="4D70E76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F69C9B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19</w:t>
            </w:r>
          </w:p>
          <w:p w14:paraId="186C118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4EA1E2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41</w:t>
            </w:r>
          </w:p>
          <w:p w14:paraId="2494508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8E337D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 (7.9)</w:t>
            </w:r>
          </w:p>
        </w:tc>
        <w:tc>
          <w:tcPr>
            <w:tcW w:w="1275" w:type="dxa"/>
            <w:shd w:val="clear" w:color="auto" w:fill="auto"/>
          </w:tcPr>
          <w:p w14:paraId="6FE3292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 (12.1)</w:t>
            </w:r>
          </w:p>
        </w:tc>
        <w:tc>
          <w:tcPr>
            <w:tcW w:w="993" w:type="dxa"/>
            <w:shd w:val="clear" w:color="auto" w:fill="auto"/>
          </w:tcPr>
          <w:p w14:paraId="78AE670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02</w:t>
            </w:r>
          </w:p>
          <w:p w14:paraId="55B44C3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0DDBD5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98</w:t>
            </w:r>
          </w:p>
          <w:p w14:paraId="55B686A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E53F2" w:rsidRPr="00E41B56" w14:paraId="2FC10034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7D8528C4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Language (-2)</w:t>
            </w:r>
          </w:p>
        </w:tc>
        <w:tc>
          <w:tcPr>
            <w:tcW w:w="1560" w:type="dxa"/>
            <w:shd w:val="clear" w:color="auto" w:fill="auto"/>
            <w:noWrap/>
          </w:tcPr>
          <w:p w14:paraId="7879EB1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 (22.6)</w:t>
            </w:r>
          </w:p>
          <w:p w14:paraId="783C2C1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7754A4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4 (21.6)</w:t>
            </w:r>
          </w:p>
          <w:p w14:paraId="29AE3A8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C07957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33</w:t>
            </w:r>
          </w:p>
          <w:p w14:paraId="69FD18C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DAD108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276" w:type="dxa"/>
            <w:shd w:val="clear" w:color="auto" w:fill="auto"/>
          </w:tcPr>
          <w:p w14:paraId="63607471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 (4.7)</w:t>
            </w:r>
          </w:p>
        </w:tc>
        <w:tc>
          <w:tcPr>
            <w:tcW w:w="1275" w:type="dxa"/>
            <w:shd w:val="clear" w:color="auto" w:fill="auto"/>
          </w:tcPr>
          <w:p w14:paraId="06600BF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3" w:type="dxa"/>
            <w:shd w:val="clear" w:color="auto" w:fill="auto"/>
          </w:tcPr>
          <w:p w14:paraId="2DB8A2D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1F4B8884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7E53F2" w:rsidRPr="00E41B56" w14:paraId="75591324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1A3192F9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lastRenderedPageBreak/>
              <w:t>Executive functioning and attention (-1.5)</w:t>
            </w:r>
          </w:p>
        </w:tc>
        <w:tc>
          <w:tcPr>
            <w:tcW w:w="1560" w:type="dxa"/>
            <w:shd w:val="clear" w:color="auto" w:fill="auto"/>
            <w:noWrap/>
          </w:tcPr>
          <w:p w14:paraId="7AE02A4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2 (36.3)</w:t>
            </w:r>
          </w:p>
          <w:p w14:paraId="04C1EA9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E524B3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1 (63.0)</w:t>
            </w:r>
          </w:p>
          <w:p w14:paraId="561BA5E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DB8D94C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81</w:t>
            </w:r>
          </w:p>
          <w:p w14:paraId="377529E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4D54EF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03*</w:t>
            </w:r>
          </w:p>
          <w:p w14:paraId="264367F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2F77F5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0 (32.5)</w:t>
            </w:r>
          </w:p>
        </w:tc>
        <w:tc>
          <w:tcPr>
            <w:tcW w:w="1275" w:type="dxa"/>
            <w:shd w:val="clear" w:color="auto" w:fill="auto"/>
          </w:tcPr>
          <w:p w14:paraId="6BDBF61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 (24.2)</w:t>
            </w:r>
          </w:p>
        </w:tc>
        <w:tc>
          <w:tcPr>
            <w:tcW w:w="993" w:type="dxa"/>
            <w:shd w:val="clear" w:color="auto" w:fill="auto"/>
          </w:tcPr>
          <w:p w14:paraId="707C4B2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27</w:t>
            </w:r>
          </w:p>
        </w:tc>
        <w:tc>
          <w:tcPr>
            <w:tcW w:w="850" w:type="dxa"/>
            <w:shd w:val="clear" w:color="auto" w:fill="auto"/>
          </w:tcPr>
          <w:p w14:paraId="6B5D4CD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69</w:t>
            </w:r>
          </w:p>
        </w:tc>
      </w:tr>
      <w:tr w:rsidR="007E53F2" w:rsidRPr="00E41B56" w14:paraId="0F1C699B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754039D8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Memory  (-1.5)</w:t>
            </w:r>
          </w:p>
        </w:tc>
        <w:tc>
          <w:tcPr>
            <w:tcW w:w="1560" w:type="dxa"/>
            <w:shd w:val="clear" w:color="auto" w:fill="auto"/>
            <w:noWrap/>
          </w:tcPr>
          <w:p w14:paraId="3BF817B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3(39.9)</w:t>
            </w:r>
          </w:p>
        </w:tc>
        <w:tc>
          <w:tcPr>
            <w:tcW w:w="1417" w:type="dxa"/>
            <w:shd w:val="clear" w:color="auto" w:fill="auto"/>
            <w:noWrap/>
          </w:tcPr>
          <w:p w14:paraId="37B2B84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2 (64.4)</w:t>
            </w:r>
          </w:p>
        </w:tc>
        <w:tc>
          <w:tcPr>
            <w:tcW w:w="851" w:type="dxa"/>
            <w:shd w:val="clear" w:color="auto" w:fill="auto"/>
            <w:noWrap/>
          </w:tcPr>
          <w:p w14:paraId="5E5330E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94</w:t>
            </w:r>
          </w:p>
        </w:tc>
        <w:tc>
          <w:tcPr>
            <w:tcW w:w="992" w:type="dxa"/>
            <w:shd w:val="clear" w:color="auto" w:fill="auto"/>
          </w:tcPr>
          <w:p w14:paraId="388752C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1276" w:type="dxa"/>
            <w:shd w:val="clear" w:color="auto" w:fill="auto"/>
          </w:tcPr>
          <w:p w14:paraId="3A80504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7 (18.7)</w:t>
            </w:r>
          </w:p>
        </w:tc>
        <w:tc>
          <w:tcPr>
            <w:tcW w:w="1275" w:type="dxa"/>
            <w:shd w:val="clear" w:color="auto" w:fill="auto"/>
          </w:tcPr>
          <w:p w14:paraId="67936F8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 (27.3)</w:t>
            </w:r>
          </w:p>
        </w:tc>
        <w:tc>
          <w:tcPr>
            <w:tcW w:w="993" w:type="dxa"/>
            <w:shd w:val="clear" w:color="auto" w:fill="auto"/>
          </w:tcPr>
          <w:p w14:paraId="1E2B7F4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65</w:t>
            </w:r>
          </w:p>
        </w:tc>
        <w:tc>
          <w:tcPr>
            <w:tcW w:w="850" w:type="dxa"/>
            <w:shd w:val="clear" w:color="auto" w:fill="auto"/>
          </w:tcPr>
          <w:p w14:paraId="05BF188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35</w:t>
            </w:r>
          </w:p>
        </w:tc>
      </w:tr>
      <w:tr w:rsidR="007E53F2" w:rsidRPr="00E41B56" w14:paraId="4DE8EB88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500C1721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Psychomotor speed</w:t>
            </w:r>
          </w:p>
          <w:p w14:paraId="7AE03330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(-1.5)</w:t>
            </w:r>
          </w:p>
        </w:tc>
        <w:tc>
          <w:tcPr>
            <w:tcW w:w="1560" w:type="dxa"/>
            <w:shd w:val="clear" w:color="auto" w:fill="auto"/>
            <w:noWrap/>
          </w:tcPr>
          <w:p w14:paraId="0618AF5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0 (30.5)</w:t>
            </w:r>
          </w:p>
          <w:p w14:paraId="7C0BCD5C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BD22F1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8 (42.7)</w:t>
            </w:r>
          </w:p>
          <w:p w14:paraId="796487B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0B6C6D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56</w:t>
            </w:r>
          </w:p>
          <w:p w14:paraId="1EF77788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6B16A2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2*</w:t>
            </w:r>
          </w:p>
          <w:p w14:paraId="2F43556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52F4EF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1 (11.8)</w:t>
            </w:r>
          </w:p>
        </w:tc>
        <w:tc>
          <w:tcPr>
            <w:tcW w:w="1275" w:type="dxa"/>
            <w:shd w:val="clear" w:color="auto" w:fill="auto"/>
          </w:tcPr>
          <w:p w14:paraId="42F4522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 (26.7)</w:t>
            </w:r>
          </w:p>
        </w:tc>
        <w:tc>
          <w:tcPr>
            <w:tcW w:w="993" w:type="dxa"/>
            <w:shd w:val="clear" w:color="auto" w:fill="auto"/>
          </w:tcPr>
          <w:p w14:paraId="3201BEB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.30</w:t>
            </w:r>
          </w:p>
        </w:tc>
        <w:tc>
          <w:tcPr>
            <w:tcW w:w="850" w:type="dxa"/>
            <w:shd w:val="clear" w:color="auto" w:fill="auto"/>
          </w:tcPr>
          <w:p w14:paraId="07FE9D6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15</w:t>
            </w:r>
          </w:p>
        </w:tc>
      </w:tr>
      <w:tr w:rsidR="007E53F2" w:rsidRPr="00E41B56" w14:paraId="434FB858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7BA090F3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  <w:t>Visuospati</w:t>
            </w: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al functioning (-1.5)</w:t>
            </w:r>
          </w:p>
        </w:tc>
        <w:tc>
          <w:tcPr>
            <w:tcW w:w="1560" w:type="dxa"/>
            <w:shd w:val="clear" w:color="auto" w:fill="auto"/>
            <w:noWrap/>
          </w:tcPr>
          <w:p w14:paraId="59E5C49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0 (30.2)</w:t>
            </w:r>
          </w:p>
          <w:p w14:paraId="5EB3E10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5CD5D6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4 (39.3)</w:t>
            </w:r>
          </w:p>
          <w:p w14:paraId="2286172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D333D5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17</w:t>
            </w:r>
          </w:p>
          <w:p w14:paraId="01C4E3F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96B08E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42</w:t>
            </w:r>
          </w:p>
          <w:p w14:paraId="1A421F6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5BC735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1 (12.3)</w:t>
            </w:r>
          </w:p>
        </w:tc>
        <w:tc>
          <w:tcPr>
            <w:tcW w:w="1275" w:type="dxa"/>
            <w:shd w:val="clear" w:color="auto" w:fill="auto"/>
          </w:tcPr>
          <w:p w14:paraId="59A182C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 (24.2)</w:t>
            </w:r>
          </w:p>
        </w:tc>
        <w:tc>
          <w:tcPr>
            <w:tcW w:w="993" w:type="dxa"/>
            <w:shd w:val="clear" w:color="auto" w:fill="auto"/>
          </w:tcPr>
          <w:p w14:paraId="24240DA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45</w:t>
            </w:r>
          </w:p>
        </w:tc>
        <w:tc>
          <w:tcPr>
            <w:tcW w:w="850" w:type="dxa"/>
            <w:shd w:val="clear" w:color="auto" w:fill="auto"/>
          </w:tcPr>
          <w:p w14:paraId="162C79F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 w:rsidR="007E53F2" w:rsidRPr="00E41B56" w14:paraId="482E8B01" w14:textId="77777777" w:rsidTr="00DB25E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645FE9F9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Language (-</w:t>
            </w: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  <w:t>1</w:t>
            </w: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.5)</w:t>
            </w:r>
          </w:p>
        </w:tc>
        <w:tc>
          <w:tcPr>
            <w:tcW w:w="1560" w:type="dxa"/>
            <w:shd w:val="clear" w:color="auto" w:fill="auto"/>
            <w:noWrap/>
          </w:tcPr>
          <w:p w14:paraId="4E9FE5C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0 (30.8)</w:t>
            </w:r>
          </w:p>
        </w:tc>
        <w:tc>
          <w:tcPr>
            <w:tcW w:w="1417" w:type="dxa"/>
            <w:shd w:val="clear" w:color="auto" w:fill="auto"/>
            <w:noWrap/>
          </w:tcPr>
          <w:p w14:paraId="673EC17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1 (36.6)</w:t>
            </w:r>
          </w:p>
        </w:tc>
        <w:tc>
          <w:tcPr>
            <w:tcW w:w="851" w:type="dxa"/>
            <w:shd w:val="clear" w:color="auto" w:fill="auto"/>
            <w:noWrap/>
          </w:tcPr>
          <w:p w14:paraId="6D9182B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992" w:type="dxa"/>
            <w:shd w:val="clear" w:color="auto" w:fill="auto"/>
          </w:tcPr>
          <w:p w14:paraId="0251A4E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276" w:type="dxa"/>
            <w:shd w:val="clear" w:color="auto" w:fill="auto"/>
          </w:tcPr>
          <w:p w14:paraId="1130827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9 (9.9)</w:t>
            </w:r>
          </w:p>
        </w:tc>
        <w:tc>
          <w:tcPr>
            <w:tcW w:w="1275" w:type="dxa"/>
            <w:shd w:val="clear" w:color="auto" w:fill="auto"/>
          </w:tcPr>
          <w:p w14:paraId="0D09164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0 (6.1)</w:t>
            </w:r>
          </w:p>
        </w:tc>
        <w:tc>
          <w:tcPr>
            <w:tcW w:w="993" w:type="dxa"/>
            <w:shd w:val="clear" w:color="auto" w:fill="auto"/>
          </w:tcPr>
          <w:p w14:paraId="30A94C0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850" w:type="dxa"/>
            <w:shd w:val="clear" w:color="auto" w:fill="auto"/>
          </w:tcPr>
          <w:p w14:paraId="69D5BFD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75</w:t>
            </w:r>
          </w:p>
        </w:tc>
      </w:tr>
      <w:tr w:rsidR="007E53F2" w:rsidRPr="00E41B56" w14:paraId="4D2234CB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3C9779A8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Extent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of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resection</w:t>
            </w:r>
          </w:p>
        </w:tc>
        <w:tc>
          <w:tcPr>
            <w:tcW w:w="9214" w:type="dxa"/>
            <w:gridSpan w:val="8"/>
            <w:shd w:val="clear" w:color="auto" w:fill="auto"/>
            <w:noWrap/>
          </w:tcPr>
          <w:p w14:paraId="1A23092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</w:tr>
      <w:tr w:rsidR="007E53F2" w:rsidRPr="00E41B56" w14:paraId="7A65964C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3450289D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  <w:t>1</w:t>
            </w: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-80 %</w:t>
            </w:r>
          </w:p>
        </w:tc>
        <w:tc>
          <w:tcPr>
            <w:tcW w:w="1560" w:type="dxa"/>
            <w:shd w:val="clear" w:color="auto" w:fill="auto"/>
            <w:noWrap/>
          </w:tcPr>
          <w:p w14:paraId="0232D2D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 (20.7)</w:t>
            </w:r>
          </w:p>
          <w:p w14:paraId="72CF911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FFD28E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8 (24.8)</w:t>
            </w:r>
          </w:p>
          <w:p w14:paraId="4E16C35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A51AF6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0AC2325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14:paraId="571146F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3 (57.2)</w:t>
            </w:r>
          </w:p>
        </w:tc>
        <w:tc>
          <w:tcPr>
            <w:tcW w:w="1275" w:type="dxa"/>
            <w:shd w:val="clear" w:color="auto" w:fill="auto"/>
          </w:tcPr>
          <w:p w14:paraId="4CDC16A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0 (59.4)</w:t>
            </w:r>
          </w:p>
        </w:tc>
        <w:tc>
          <w:tcPr>
            <w:tcW w:w="993" w:type="dxa"/>
            <w:shd w:val="clear" w:color="auto" w:fill="auto"/>
          </w:tcPr>
          <w:p w14:paraId="325E8D0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7054A5B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7E53F2" w:rsidRPr="00E41B56" w14:paraId="14B4DF28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2643CC89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81-90 %</w:t>
            </w:r>
          </w:p>
        </w:tc>
        <w:tc>
          <w:tcPr>
            <w:tcW w:w="1560" w:type="dxa"/>
            <w:shd w:val="clear" w:color="auto" w:fill="auto"/>
            <w:noWrap/>
          </w:tcPr>
          <w:p w14:paraId="120A5F0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9 (28)</w:t>
            </w:r>
          </w:p>
          <w:p w14:paraId="32ECD01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1F894F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9 (26.0)</w:t>
            </w:r>
          </w:p>
          <w:p w14:paraId="7877BCE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497608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55</w:t>
            </w:r>
          </w:p>
          <w:p w14:paraId="5E5E2CA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DE4AD5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2 *</w:t>
            </w:r>
          </w:p>
          <w:p w14:paraId="28DA707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F19763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9 (20.5)</w:t>
            </w:r>
          </w:p>
        </w:tc>
        <w:tc>
          <w:tcPr>
            <w:tcW w:w="1275" w:type="dxa"/>
            <w:shd w:val="clear" w:color="auto" w:fill="auto"/>
          </w:tcPr>
          <w:p w14:paraId="6ED93F3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 (26.7)</w:t>
            </w:r>
          </w:p>
        </w:tc>
        <w:tc>
          <w:tcPr>
            <w:tcW w:w="993" w:type="dxa"/>
            <w:shd w:val="clear" w:color="auto" w:fill="auto"/>
          </w:tcPr>
          <w:p w14:paraId="1F5C4C3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850" w:type="dxa"/>
            <w:shd w:val="clear" w:color="auto" w:fill="auto"/>
          </w:tcPr>
          <w:p w14:paraId="32E4F5C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55</w:t>
            </w:r>
          </w:p>
        </w:tc>
      </w:tr>
      <w:tr w:rsidR="007E53F2" w:rsidRPr="00E41B56" w14:paraId="464F6839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79E1C689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91-100 %</w:t>
            </w:r>
          </w:p>
        </w:tc>
        <w:tc>
          <w:tcPr>
            <w:tcW w:w="1560" w:type="dxa"/>
            <w:shd w:val="clear" w:color="auto" w:fill="auto"/>
            <w:noWrap/>
          </w:tcPr>
          <w:p w14:paraId="658A812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7 (51.2)</w:t>
            </w:r>
          </w:p>
          <w:p w14:paraId="0D88EFD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966A41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5 (49.2)</w:t>
            </w:r>
          </w:p>
          <w:p w14:paraId="51B1BFA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B1327F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61</w:t>
            </w:r>
          </w:p>
          <w:p w14:paraId="18F0F99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FA3B49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4*</w:t>
            </w:r>
          </w:p>
          <w:p w14:paraId="7653575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64BCDF8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1 (22.3)</w:t>
            </w:r>
          </w:p>
        </w:tc>
        <w:tc>
          <w:tcPr>
            <w:tcW w:w="1275" w:type="dxa"/>
            <w:shd w:val="clear" w:color="auto" w:fill="auto"/>
          </w:tcPr>
          <w:p w14:paraId="5529AA0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 (13.9)</w:t>
            </w:r>
          </w:p>
        </w:tc>
        <w:tc>
          <w:tcPr>
            <w:tcW w:w="993" w:type="dxa"/>
            <w:shd w:val="clear" w:color="auto" w:fill="auto"/>
          </w:tcPr>
          <w:p w14:paraId="3A6D20B8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14:paraId="078CF99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90</w:t>
            </w:r>
          </w:p>
        </w:tc>
      </w:tr>
      <w:tr w:rsidR="007E53F2" w:rsidRPr="00E41B56" w14:paraId="3A6FF3B8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6F5E3B28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Midline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crossing</w:t>
            </w:r>
          </w:p>
        </w:tc>
        <w:tc>
          <w:tcPr>
            <w:tcW w:w="1560" w:type="dxa"/>
            <w:shd w:val="clear" w:color="auto" w:fill="auto"/>
            <w:noWrap/>
          </w:tcPr>
          <w:p w14:paraId="0D104F51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 (14.6)</w:t>
            </w:r>
          </w:p>
          <w:p w14:paraId="45BF8B8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05971B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5 (49.2)</w:t>
            </w:r>
          </w:p>
          <w:p w14:paraId="626D77D6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C9B499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18</w:t>
            </w:r>
          </w:p>
          <w:p w14:paraId="0C62576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3C003C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39</w:t>
            </w:r>
          </w:p>
          <w:p w14:paraId="685EB33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40DA2A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7 (29.2)</w:t>
            </w:r>
          </w:p>
        </w:tc>
        <w:tc>
          <w:tcPr>
            <w:tcW w:w="1275" w:type="dxa"/>
            <w:shd w:val="clear" w:color="auto" w:fill="auto"/>
          </w:tcPr>
          <w:p w14:paraId="6A26264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94 (57.0)</w:t>
            </w:r>
          </w:p>
        </w:tc>
        <w:tc>
          <w:tcPr>
            <w:tcW w:w="993" w:type="dxa"/>
            <w:shd w:val="clear" w:color="auto" w:fill="auto"/>
          </w:tcPr>
          <w:p w14:paraId="549664E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.77</w:t>
            </w:r>
          </w:p>
        </w:tc>
        <w:tc>
          <w:tcPr>
            <w:tcW w:w="850" w:type="dxa"/>
            <w:shd w:val="clear" w:color="auto" w:fill="auto"/>
          </w:tcPr>
          <w:p w14:paraId="28AAC5B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4*</w:t>
            </w:r>
          </w:p>
        </w:tc>
      </w:tr>
      <w:tr w:rsidR="007E53F2" w:rsidRPr="00E41B56" w14:paraId="10A1E95B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73E5A572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MGMT-methylation</w:t>
            </w:r>
          </w:p>
        </w:tc>
        <w:tc>
          <w:tcPr>
            <w:tcW w:w="1560" w:type="dxa"/>
            <w:shd w:val="clear" w:color="auto" w:fill="auto"/>
            <w:noWrap/>
          </w:tcPr>
          <w:p w14:paraId="4C08EAD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9 (56.4)</w:t>
            </w:r>
          </w:p>
          <w:p w14:paraId="0D253D0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8A3EF7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/>
                <w:color w:val="000000"/>
                <w:sz w:val="22"/>
                <w:szCs w:val="22"/>
              </w:rPr>
              <w:t>53 (47.4)</w:t>
            </w:r>
          </w:p>
          <w:p w14:paraId="7427917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D0429C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50</w:t>
            </w:r>
          </w:p>
          <w:p w14:paraId="13C426F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718945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1276" w:type="dxa"/>
            <w:shd w:val="clear" w:color="auto" w:fill="auto"/>
          </w:tcPr>
          <w:p w14:paraId="3500DFE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7D9A36C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20350B7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2E04FE7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7E53F2" w:rsidRPr="00E41B56" w14:paraId="7E78882D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2E81F34B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eurologic deficits at presentat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A5F56A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7 (82.0)</w:t>
            </w:r>
          </w:p>
          <w:p w14:paraId="468CB078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E5AB6F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85 (75.5)</w:t>
            </w:r>
          </w:p>
          <w:p w14:paraId="192A3DF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497AF2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97</w:t>
            </w:r>
          </w:p>
          <w:p w14:paraId="4A2657A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BFCC91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89</w:t>
            </w:r>
          </w:p>
          <w:p w14:paraId="6BBBCFD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F20A24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9 (64.1)</w:t>
            </w:r>
          </w:p>
        </w:tc>
        <w:tc>
          <w:tcPr>
            <w:tcW w:w="1275" w:type="dxa"/>
            <w:shd w:val="clear" w:color="auto" w:fill="auto"/>
          </w:tcPr>
          <w:p w14:paraId="41FE425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2 (73.3)</w:t>
            </w:r>
          </w:p>
        </w:tc>
        <w:tc>
          <w:tcPr>
            <w:tcW w:w="993" w:type="dxa"/>
            <w:shd w:val="clear" w:color="auto" w:fill="auto"/>
          </w:tcPr>
          <w:p w14:paraId="5244584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850" w:type="dxa"/>
            <w:shd w:val="clear" w:color="auto" w:fill="auto"/>
          </w:tcPr>
          <w:p w14:paraId="22FA7C1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60</w:t>
            </w:r>
          </w:p>
        </w:tc>
      </w:tr>
      <w:tr w:rsidR="007E53F2" w:rsidRPr="00E41B56" w14:paraId="5D054045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710D1B28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K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arnofsky performance score (&gt;70)</w:t>
            </w:r>
          </w:p>
        </w:tc>
        <w:tc>
          <w:tcPr>
            <w:tcW w:w="1560" w:type="dxa"/>
            <w:shd w:val="clear" w:color="auto" w:fill="auto"/>
            <w:noWrap/>
          </w:tcPr>
          <w:p w14:paraId="1ED7D4A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9 (88.7)</w:t>
            </w:r>
          </w:p>
          <w:p w14:paraId="5904EB2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CBDCF4C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97 (86.0)</w:t>
            </w:r>
          </w:p>
          <w:p w14:paraId="08C65CD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CE39F5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68</w:t>
            </w:r>
          </w:p>
          <w:p w14:paraId="03645ED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C9630B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18</w:t>
            </w:r>
          </w:p>
          <w:p w14:paraId="68D7F6E8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02809F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89 (96.6)</w:t>
            </w:r>
          </w:p>
        </w:tc>
        <w:tc>
          <w:tcPr>
            <w:tcW w:w="1275" w:type="dxa"/>
            <w:shd w:val="clear" w:color="auto" w:fill="auto"/>
          </w:tcPr>
          <w:p w14:paraId="5B13CB0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6 (97.6)</w:t>
            </w:r>
          </w:p>
        </w:tc>
        <w:tc>
          <w:tcPr>
            <w:tcW w:w="993" w:type="dxa"/>
            <w:shd w:val="clear" w:color="auto" w:fill="auto"/>
          </w:tcPr>
          <w:p w14:paraId="215FE9F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77A055B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7E53F2" w:rsidRPr="00E41B56" w14:paraId="54E278F8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2D7F7B66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 xml:space="preserve">Seizures at </w:t>
            </w: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560" w:type="dxa"/>
            <w:shd w:val="clear" w:color="auto" w:fill="auto"/>
            <w:noWrap/>
          </w:tcPr>
          <w:p w14:paraId="0EADB3D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8 (54.3)</w:t>
            </w:r>
          </w:p>
          <w:p w14:paraId="38D963B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6D38C86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60 (53.0)</w:t>
            </w:r>
          </w:p>
          <w:p w14:paraId="7CC29BC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0DE72B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93</w:t>
            </w:r>
          </w:p>
          <w:p w14:paraId="00E2A4A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1D4596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71</w:t>
            </w:r>
          </w:p>
          <w:p w14:paraId="1A7705D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326B46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0 (76.1)</w:t>
            </w:r>
          </w:p>
        </w:tc>
        <w:tc>
          <w:tcPr>
            <w:tcW w:w="1275" w:type="dxa"/>
            <w:shd w:val="clear" w:color="auto" w:fill="auto"/>
          </w:tcPr>
          <w:p w14:paraId="5EE469B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6 (97.6)</w:t>
            </w:r>
          </w:p>
        </w:tc>
        <w:tc>
          <w:tcPr>
            <w:tcW w:w="993" w:type="dxa"/>
            <w:shd w:val="clear" w:color="auto" w:fill="auto"/>
          </w:tcPr>
          <w:p w14:paraId="7BB9595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850" w:type="dxa"/>
            <w:shd w:val="clear" w:color="auto" w:fill="auto"/>
          </w:tcPr>
          <w:p w14:paraId="10A63F9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5*</w:t>
            </w:r>
          </w:p>
        </w:tc>
      </w:tr>
      <w:tr w:rsidR="007E53F2" w:rsidRPr="00E41B56" w14:paraId="2FABC007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0F479844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Sex (female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8A917D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6 (50.0)</w:t>
            </w:r>
          </w:p>
          <w:p w14:paraId="1A0429E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CC7A55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4 (30.2)</w:t>
            </w:r>
          </w:p>
          <w:p w14:paraId="021E8CB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90A06D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72</w:t>
            </w:r>
          </w:p>
          <w:p w14:paraId="40B5AB0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46EB6C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76" w:type="dxa"/>
            <w:shd w:val="clear" w:color="auto" w:fill="auto"/>
          </w:tcPr>
          <w:p w14:paraId="7666F9E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6 (38.6)</w:t>
            </w:r>
          </w:p>
        </w:tc>
        <w:tc>
          <w:tcPr>
            <w:tcW w:w="1275" w:type="dxa"/>
            <w:shd w:val="clear" w:color="auto" w:fill="auto"/>
          </w:tcPr>
          <w:p w14:paraId="678F398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 (18.2)</w:t>
            </w:r>
          </w:p>
        </w:tc>
        <w:tc>
          <w:tcPr>
            <w:tcW w:w="993" w:type="dxa"/>
            <w:shd w:val="clear" w:color="auto" w:fill="auto"/>
          </w:tcPr>
          <w:p w14:paraId="7C9E41CF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850" w:type="dxa"/>
            <w:shd w:val="clear" w:color="auto" w:fill="auto"/>
          </w:tcPr>
          <w:p w14:paraId="5E4F9FA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7*</w:t>
            </w:r>
          </w:p>
        </w:tc>
      </w:tr>
      <w:tr w:rsidR="007E53F2" w:rsidRPr="00E41B56" w14:paraId="6368D59D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6AF28C88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Location (measured on T2 FLAIR)</w:t>
            </w:r>
          </w:p>
        </w:tc>
        <w:tc>
          <w:tcPr>
            <w:tcW w:w="9214" w:type="dxa"/>
            <w:gridSpan w:val="8"/>
            <w:shd w:val="clear" w:color="auto" w:fill="auto"/>
            <w:noWrap/>
          </w:tcPr>
          <w:p w14:paraId="76061BE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</w:tr>
      <w:tr w:rsidR="007E53F2" w:rsidRPr="00E41B56" w14:paraId="5237B588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47D7D581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  <w:t>Frontal</w:t>
            </w:r>
          </w:p>
        </w:tc>
        <w:tc>
          <w:tcPr>
            <w:tcW w:w="1560" w:type="dxa"/>
            <w:shd w:val="clear" w:color="auto" w:fill="auto"/>
            <w:noWrap/>
          </w:tcPr>
          <w:p w14:paraId="3E269E2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6 (78.0)</w:t>
            </w:r>
          </w:p>
          <w:p w14:paraId="6A8E851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8951A1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81 (72.4)</w:t>
            </w:r>
          </w:p>
          <w:p w14:paraId="0B17214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1636AF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25</w:t>
            </w:r>
          </w:p>
          <w:p w14:paraId="2E0A7F7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3C8988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31</w:t>
            </w:r>
          </w:p>
          <w:p w14:paraId="2190318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3C91AF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3 (79.6)</w:t>
            </w:r>
          </w:p>
        </w:tc>
        <w:tc>
          <w:tcPr>
            <w:tcW w:w="1275" w:type="dxa"/>
            <w:shd w:val="clear" w:color="auto" w:fill="auto"/>
          </w:tcPr>
          <w:p w14:paraId="451CCA3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3 (81.2)</w:t>
            </w:r>
          </w:p>
        </w:tc>
        <w:tc>
          <w:tcPr>
            <w:tcW w:w="993" w:type="dxa"/>
            <w:shd w:val="clear" w:color="auto" w:fill="auto"/>
          </w:tcPr>
          <w:p w14:paraId="7C86F200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850" w:type="dxa"/>
            <w:shd w:val="clear" w:color="auto" w:fill="auto"/>
          </w:tcPr>
          <w:p w14:paraId="5FFEEF8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85</w:t>
            </w:r>
          </w:p>
        </w:tc>
      </w:tr>
      <w:tr w:rsidR="007E53F2" w:rsidRPr="00E41B56" w14:paraId="6B624D40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3E3BF1AE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  <w:t>Temporal</w:t>
            </w:r>
          </w:p>
        </w:tc>
        <w:tc>
          <w:tcPr>
            <w:tcW w:w="1560" w:type="dxa"/>
            <w:shd w:val="clear" w:color="auto" w:fill="auto"/>
            <w:noWrap/>
          </w:tcPr>
          <w:p w14:paraId="1CB380C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7 (50.3)</w:t>
            </w:r>
          </w:p>
          <w:p w14:paraId="2D60CAC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54F343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67 (59.3)</w:t>
            </w:r>
          </w:p>
          <w:p w14:paraId="7A93F81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9A1E5A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10</w:t>
            </w:r>
          </w:p>
          <w:p w14:paraId="72F4C46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320C51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71</w:t>
            </w:r>
          </w:p>
          <w:p w14:paraId="0B35090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CA7071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40 (41.8)</w:t>
            </w:r>
          </w:p>
        </w:tc>
        <w:tc>
          <w:tcPr>
            <w:tcW w:w="1275" w:type="dxa"/>
            <w:shd w:val="clear" w:color="auto" w:fill="auto"/>
          </w:tcPr>
          <w:p w14:paraId="7EC7B8C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6 (38.8)</w:t>
            </w:r>
          </w:p>
        </w:tc>
        <w:tc>
          <w:tcPr>
            <w:tcW w:w="993" w:type="dxa"/>
            <w:shd w:val="clear" w:color="auto" w:fill="auto"/>
          </w:tcPr>
          <w:p w14:paraId="4F085F5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850" w:type="dxa"/>
            <w:shd w:val="clear" w:color="auto" w:fill="auto"/>
          </w:tcPr>
          <w:p w14:paraId="0F3E7D8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92</w:t>
            </w:r>
          </w:p>
        </w:tc>
      </w:tr>
      <w:tr w:rsidR="007E53F2" w:rsidRPr="00E41B56" w14:paraId="4B7136E8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353A8CB5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  <w:t>Parietal</w:t>
            </w:r>
          </w:p>
        </w:tc>
        <w:tc>
          <w:tcPr>
            <w:tcW w:w="1560" w:type="dxa"/>
            <w:shd w:val="clear" w:color="auto" w:fill="auto"/>
            <w:noWrap/>
          </w:tcPr>
          <w:p w14:paraId="2234CA5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0 (61.0)</w:t>
            </w:r>
          </w:p>
          <w:p w14:paraId="5E43CD4A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A276D9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62 (54.7)</w:t>
            </w:r>
          </w:p>
          <w:p w14:paraId="05A52928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C28A67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10</w:t>
            </w:r>
          </w:p>
          <w:p w14:paraId="2E861EC2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A56CCEB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77</w:t>
            </w:r>
          </w:p>
          <w:p w14:paraId="1F00486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8E6B35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4 (26.0)</w:t>
            </w:r>
          </w:p>
        </w:tc>
        <w:tc>
          <w:tcPr>
            <w:tcW w:w="1275" w:type="dxa"/>
            <w:shd w:val="clear" w:color="auto" w:fill="auto"/>
          </w:tcPr>
          <w:p w14:paraId="757B109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 (42.4)</w:t>
            </w:r>
          </w:p>
        </w:tc>
        <w:tc>
          <w:tcPr>
            <w:tcW w:w="993" w:type="dxa"/>
            <w:shd w:val="clear" w:color="auto" w:fill="auto"/>
          </w:tcPr>
          <w:p w14:paraId="0D380743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.02</w:t>
            </w:r>
          </w:p>
        </w:tc>
        <w:tc>
          <w:tcPr>
            <w:tcW w:w="850" w:type="dxa"/>
            <w:shd w:val="clear" w:color="auto" w:fill="auto"/>
          </w:tcPr>
          <w:p w14:paraId="397B54C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 w:rsidR="007E53F2" w:rsidRPr="00E41B56" w14:paraId="09F27660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5154347A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  <w:t>Occipital</w:t>
            </w:r>
          </w:p>
        </w:tc>
        <w:tc>
          <w:tcPr>
            <w:tcW w:w="1560" w:type="dxa"/>
            <w:shd w:val="clear" w:color="auto" w:fill="auto"/>
            <w:noWrap/>
          </w:tcPr>
          <w:p w14:paraId="266E102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8 (24.4)</w:t>
            </w:r>
          </w:p>
          <w:p w14:paraId="676D735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CEFAB8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4 (21.1)</w:t>
            </w:r>
          </w:p>
          <w:p w14:paraId="41940D5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7D1B95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86</w:t>
            </w:r>
          </w:p>
          <w:p w14:paraId="73BF676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0EE30B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51</w:t>
            </w:r>
          </w:p>
          <w:p w14:paraId="1CCE7CD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8975690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7 (7.6)</w:t>
            </w:r>
          </w:p>
        </w:tc>
        <w:tc>
          <w:tcPr>
            <w:tcW w:w="1275" w:type="dxa"/>
            <w:shd w:val="clear" w:color="auto" w:fill="auto"/>
          </w:tcPr>
          <w:p w14:paraId="20E096B9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 (12.1)</w:t>
            </w:r>
          </w:p>
        </w:tc>
        <w:tc>
          <w:tcPr>
            <w:tcW w:w="993" w:type="dxa"/>
            <w:shd w:val="clear" w:color="auto" w:fill="auto"/>
          </w:tcPr>
          <w:p w14:paraId="63030AD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850" w:type="dxa"/>
            <w:shd w:val="clear" w:color="auto" w:fill="auto"/>
          </w:tcPr>
          <w:p w14:paraId="06C335C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59</w:t>
            </w:r>
          </w:p>
        </w:tc>
      </w:tr>
      <w:tr w:rsidR="007E53F2" w:rsidRPr="00E41B56" w14:paraId="70B7DBE0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35B3F001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9214" w:type="dxa"/>
            <w:gridSpan w:val="8"/>
            <w:shd w:val="clear" w:color="auto" w:fill="auto"/>
            <w:noWrap/>
          </w:tcPr>
          <w:p w14:paraId="530B39D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</w:rPr>
            </w:pPr>
          </w:p>
        </w:tc>
      </w:tr>
      <w:tr w:rsidR="007E53F2" w:rsidRPr="00E41B56" w14:paraId="0681FDF5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587B2599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560" w:type="dxa"/>
            <w:shd w:val="clear" w:color="auto" w:fill="auto"/>
            <w:noWrap/>
          </w:tcPr>
          <w:p w14:paraId="075E36E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0 (62.2)</w:t>
            </w:r>
          </w:p>
          <w:p w14:paraId="446DDB7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58A4FD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sz w:val="22"/>
                <w:szCs w:val="22"/>
                <w:lang w:val="en-US"/>
              </w:rPr>
              <w:t>80 (71.6)</w:t>
            </w:r>
          </w:p>
          <w:p w14:paraId="662671A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BE2FF7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7E7046D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14:paraId="345B47D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1 (54.9)</w:t>
            </w:r>
          </w:p>
        </w:tc>
        <w:tc>
          <w:tcPr>
            <w:tcW w:w="1275" w:type="dxa"/>
            <w:shd w:val="clear" w:color="auto" w:fill="auto"/>
          </w:tcPr>
          <w:p w14:paraId="2CE05F9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sz w:val="22"/>
                <w:szCs w:val="22"/>
                <w:lang w:val="en-US"/>
              </w:rPr>
              <w:t>13 (75.8)</w:t>
            </w:r>
          </w:p>
        </w:tc>
        <w:tc>
          <w:tcPr>
            <w:tcW w:w="993" w:type="dxa"/>
            <w:shd w:val="clear" w:color="auto" w:fill="auto"/>
          </w:tcPr>
          <w:p w14:paraId="36C1200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29F7123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7E53F2" w:rsidRPr="00E41B56" w14:paraId="22E5F182" w14:textId="77777777" w:rsidTr="00DB25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43F841CC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560" w:type="dxa"/>
            <w:shd w:val="clear" w:color="auto" w:fill="auto"/>
            <w:noWrap/>
          </w:tcPr>
          <w:p w14:paraId="260105E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0 (30.5)</w:t>
            </w:r>
          </w:p>
          <w:p w14:paraId="104B494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346052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6 (23.1)</w:t>
            </w:r>
          </w:p>
          <w:p w14:paraId="2040680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1E3E3F4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99</w:t>
            </w:r>
          </w:p>
          <w:p w14:paraId="7EACFACD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D1E91A5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97</w:t>
            </w:r>
          </w:p>
          <w:p w14:paraId="28C6347E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6D89F89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6 (39.0)</w:t>
            </w:r>
          </w:p>
        </w:tc>
        <w:tc>
          <w:tcPr>
            <w:tcW w:w="1275" w:type="dxa"/>
            <w:shd w:val="clear" w:color="auto" w:fill="auto"/>
          </w:tcPr>
          <w:p w14:paraId="4F6D3BD6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 (18.2)</w:t>
            </w:r>
          </w:p>
        </w:tc>
        <w:tc>
          <w:tcPr>
            <w:tcW w:w="993" w:type="dxa"/>
            <w:shd w:val="clear" w:color="auto" w:fill="auto"/>
          </w:tcPr>
          <w:p w14:paraId="2C9D5E41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850" w:type="dxa"/>
            <w:shd w:val="clear" w:color="auto" w:fill="auto"/>
          </w:tcPr>
          <w:p w14:paraId="2C35B177" w14:textId="77777777" w:rsidR="007E53F2" w:rsidRPr="00E41B56" w:rsidRDefault="007E53F2" w:rsidP="00DB2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16</w:t>
            </w:r>
          </w:p>
        </w:tc>
      </w:tr>
      <w:tr w:rsidR="007E53F2" w:rsidRPr="00E41B56" w14:paraId="29E120D5" w14:textId="77777777" w:rsidTr="00DB2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6A6EC272" w14:textId="77777777" w:rsidR="007E53F2" w:rsidRPr="00E41B56" w:rsidRDefault="007E53F2" w:rsidP="00DB25EC">
            <w:pPr>
              <w:jc w:val="center"/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1560" w:type="dxa"/>
            <w:shd w:val="clear" w:color="auto" w:fill="auto"/>
            <w:noWrap/>
          </w:tcPr>
          <w:p w14:paraId="36266E6D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3 (7.3)</w:t>
            </w:r>
          </w:p>
          <w:p w14:paraId="7B670B5C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B2BB85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6 (5.3)</w:t>
            </w:r>
          </w:p>
          <w:p w14:paraId="174CB003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4092FF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2.20</w:t>
            </w:r>
          </w:p>
          <w:p w14:paraId="1F81FE82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90D8ABB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07</w:t>
            </w:r>
          </w:p>
          <w:p w14:paraId="7790090A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BB7AE0E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5 (5.0)</w:t>
            </w:r>
          </w:p>
        </w:tc>
        <w:tc>
          <w:tcPr>
            <w:tcW w:w="1275" w:type="dxa"/>
            <w:shd w:val="clear" w:color="auto" w:fill="auto"/>
          </w:tcPr>
          <w:p w14:paraId="009D3ECF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 (6.1)</w:t>
            </w:r>
          </w:p>
        </w:tc>
        <w:tc>
          <w:tcPr>
            <w:tcW w:w="993" w:type="dxa"/>
            <w:shd w:val="clear" w:color="auto" w:fill="auto"/>
          </w:tcPr>
          <w:p w14:paraId="2B7F3815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1.36</w:t>
            </w:r>
          </w:p>
        </w:tc>
        <w:tc>
          <w:tcPr>
            <w:tcW w:w="850" w:type="dxa"/>
            <w:shd w:val="clear" w:color="auto" w:fill="auto"/>
          </w:tcPr>
          <w:p w14:paraId="4A974FE7" w14:textId="77777777" w:rsidR="007E53F2" w:rsidRPr="00E41B56" w:rsidRDefault="007E53F2" w:rsidP="00DB2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</w:pPr>
            <w:r w:rsidRPr="00E41B56">
              <w:rPr>
                <w:rFonts w:ascii="Palatino" w:hAnsi="Palatino" w:cstheme="majorHAnsi"/>
                <w:color w:val="000000"/>
                <w:sz w:val="22"/>
                <w:szCs w:val="22"/>
                <w:lang w:val="en-US"/>
              </w:rPr>
              <w:t>0.77</w:t>
            </w:r>
          </w:p>
        </w:tc>
      </w:tr>
    </w:tbl>
    <w:p w14:paraId="3CB54752" w14:textId="77777777" w:rsidR="007E53F2" w:rsidRPr="00E41B56" w:rsidRDefault="007E53F2" w:rsidP="007E53F2">
      <w:pPr>
        <w:pStyle w:val="NoSpacing"/>
      </w:pPr>
    </w:p>
    <w:p w14:paraId="117DFA9F" w14:textId="77777777" w:rsidR="00883EAE" w:rsidRDefault="00883EAE"/>
    <w:sectPr w:rsidR="00883EAE" w:rsidSect="009C33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3F2"/>
    <w:rsid w:val="00047063"/>
    <w:rsid w:val="000A3E9C"/>
    <w:rsid w:val="000C2788"/>
    <w:rsid w:val="0010187D"/>
    <w:rsid w:val="001118A7"/>
    <w:rsid w:val="00116445"/>
    <w:rsid w:val="00120B4C"/>
    <w:rsid w:val="00230036"/>
    <w:rsid w:val="002636D6"/>
    <w:rsid w:val="00284EE0"/>
    <w:rsid w:val="002C4116"/>
    <w:rsid w:val="00304016"/>
    <w:rsid w:val="00394770"/>
    <w:rsid w:val="00396F93"/>
    <w:rsid w:val="003A61D9"/>
    <w:rsid w:val="003E6332"/>
    <w:rsid w:val="003E664C"/>
    <w:rsid w:val="00404BB2"/>
    <w:rsid w:val="004A36D7"/>
    <w:rsid w:val="00510C48"/>
    <w:rsid w:val="00530C67"/>
    <w:rsid w:val="005A1391"/>
    <w:rsid w:val="005B337C"/>
    <w:rsid w:val="005D30BB"/>
    <w:rsid w:val="0060500E"/>
    <w:rsid w:val="00663AD7"/>
    <w:rsid w:val="006C3537"/>
    <w:rsid w:val="00745E6A"/>
    <w:rsid w:val="007A0A21"/>
    <w:rsid w:val="007E53F2"/>
    <w:rsid w:val="00803F91"/>
    <w:rsid w:val="0080695F"/>
    <w:rsid w:val="00820049"/>
    <w:rsid w:val="00877F03"/>
    <w:rsid w:val="00883EAE"/>
    <w:rsid w:val="008C2364"/>
    <w:rsid w:val="00920687"/>
    <w:rsid w:val="009C33FD"/>
    <w:rsid w:val="009C41AD"/>
    <w:rsid w:val="00A4785A"/>
    <w:rsid w:val="00A7451C"/>
    <w:rsid w:val="00A80FD0"/>
    <w:rsid w:val="00AA0C82"/>
    <w:rsid w:val="00AC2FD6"/>
    <w:rsid w:val="00B1049E"/>
    <w:rsid w:val="00B12430"/>
    <w:rsid w:val="00B54F12"/>
    <w:rsid w:val="00BA6344"/>
    <w:rsid w:val="00C06864"/>
    <w:rsid w:val="00C35FAF"/>
    <w:rsid w:val="00C50858"/>
    <w:rsid w:val="00CE15DE"/>
    <w:rsid w:val="00D62F0E"/>
    <w:rsid w:val="00DC5846"/>
    <w:rsid w:val="00DD4795"/>
    <w:rsid w:val="00DF57A8"/>
    <w:rsid w:val="00E06C86"/>
    <w:rsid w:val="00E83BEB"/>
    <w:rsid w:val="00E9546C"/>
    <w:rsid w:val="00F8417F"/>
    <w:rsid w:val="00F9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174297"/>
  <w15:chartTrackingRefBased/>
  <w15:docId w15:val="{3245A005-A4A0-174E-BD26-4623E1505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3F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E53F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7E53F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van Kessel</cp:lastModifiedBy>
  <cp:revision>5</cp:revision>
  <dcterms:created xsi:type="dcterms:W3CDTF">2021-06-11T12:44:00Z</dcterms:created>
  <dcterms:modified xsi:type="dcterms:W3CDTF">2021-07-01T13:44:00Z</dcterms:modified>
</cp:coreProperties>
</file>